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13477" w14:textId="12264F48" w:rsidR="006C16FE" w:rsidRPr="00785906" w:rsidRDefault="008E1503" w:rsidP="0036366C">
      <w:pPr>
        <w:rPr>
          <w:sz w:val="22"/>
          <w:szCs w:val="22"/>
        </w:rPr>
      </w:pPr>
      <w:r w:rsidRPr="000F6F8F">
        <w:rPr>
          <w:b/>
          <w:sz w:val="22"/>
          <w:szCs w:val="22"/>
        </w:rPr>
        <w:t xml:space="preserve">S3 </w:t>
      </w:r>
      <w:r w:rsidR="00E97CC0" w:rsidRPr="000F6F8F">
        <w:rPr>
          <w:b/>
          <w:sz w:val="22"/>
          <w:szCs w:val="22"/>
        </w:rPr>
        <w:t>Table. PCA for 19 bioclimatic variables.</w:t>
      </w:r>
      <w:r w:rsidR="00E97CC0" w:rsidRPr="00785906">
        <w:rPr>
          <w:sz w:val="22"/>
          <w:szCs w:val="22"/>
        </w:rPr>
        <w:t xml:space="preserve"> The first five principal components explained more than 90% of the variability in the full suite of 19 bioclimatic variables.</w:t>
      </w:r>
    </w:p>
    <w:tbl>
      <w:tblPr>
        <w:tblStyle w:val="a0"/>
        <w:tblpPr w:leftFromText="141" w:rightFromText="141" w:vertAnchor="text" w:tblpY="1"/>
        <w:tblOverlap w:val="never"/>
        <w:tblW w:w="6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980"/>
      </w:tblGrid>
      <w:tr w:rsidR="006C16FE" w:rsidRPr="00785906" w14:paraId="714DE2F2" w14:textId="77777777" w:rsidTr="00116D7A">
        <w:trPr>
          <w:trHeight w:val="58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68908" w14:textId="77777777" w:rsidR="006C16FE" w:rsidRPr="00785906" w:rsidRDefault="006C16FE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3BC8A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Variance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4E2A9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% of var.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82FC7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Cumulative % of var.</w:t>
            </w:r>
          </w:p>
        </w:tc>
      </w:tr>
      <w:tr w:rsidR="006C16FE" w:rsidRPr="00785906" w14:paraId="14BFCCC3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84F34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3704E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84831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42.1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629D5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42.1</w:t>
            </w:r>
          </w:p>
        </w:tc>
      </w:tr>
      <w:tr w:rsidR="006C16FE" w:rsidRPr="00785906" w14:paraId="1E0426B8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F1C66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13A70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5.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BBC2B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28.1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EA386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70.1</w:t>
            </w:r>
          </w:p>
        </w:tc>
      </w:tr>
      <w:tr w:rsidR="006C16FE" w:rsidRPr="00785906" w14:paraId="7E8A8BA2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E2EEC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AD18C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2.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5E272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2.9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CE930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83</w:t>
            </w:r>
          </w:p>
        </w:tc>
      </w:tr>
      <w:tr w:rsidR="006C16FE" w:rsidRPr="00785906" w14:paraId="6C6DCDC3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BC4B5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61B29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CD1B4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6.4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5D01D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89.4</w:t>
            </w:r>
          </w:p>
        </w:tc>
      </w:tr>
      <w:tr w:rsidR="006C16FE" w:rsidRPr="00785906" w14:paraId="5A47C210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B9AE4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1E9C7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.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26609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3.9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152F2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93.3</w:t>
            </w:r>
          </w:p>
        </w:tc>
      </w:tr>
      <w:tr w:rsidR="006C16FE" w:rsidRPr="00785906" w14:paraId="055FC8BF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CC9D7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7F168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.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4F460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2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FFFA9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95.3</w:t>
            </w:r>
          </w:p>
        </w:tc>
      </w:tr>
      <w:tr w:rsidR="006C16FE" w:rsidRPr="00785906" w14:paraId="30D1A9FC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4EC67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DFAEB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.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FD87E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.7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152C8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97</w:t>
            </w:r>
          </w:p>
        </w:tc>
      </w:tr>
      <w:tr w:rsidR="006C16FE" w:rsidRPr="00785906" w14:paraId="71D68FA0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2EE87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5A3E9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.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DE6A7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679AC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98</w:t>
            </w:r>
          </w:p>
        </w:tc>
      </w:tr>
      <w:tr w:rsidR="006C16FE" w:rsidRPr="00785906" w14:paraId="7059AA19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0ECA7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3A280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DEE8E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.7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58058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98.7</w:t>
            </w:r>
          </w:p>
        </w:tc>
      </w:tr>
      <w:tr w:rsidR="006C16FE" w:rsidRPr="00785906" w14:paraId="429D8285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F8422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1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CDA5A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18BE8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.5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11BA0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99.2</w:t>
            </w:r>
          </w:p>
        </w:tc>
      </w:tr>
      <w:tr w:rsidR="006C16FE" w:rsidRPr="00785906" w14:paraId="4C20341D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50767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9CF89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.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BA1CC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.3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ADF94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99.5</w:t>
            </w:r>
          </w:p>
        </w:tc>
      </w:tr>
      <w:tr w:rsidR="006C16FE" w:rsidRPr="00785906" w14:paraId="23173C31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C266A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A56DF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382D9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.1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FB6DE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99.7</w:t>
            </w:r>
          </w:p>
        </w:tc>
      </w:tr>
      <w:tr w:rsidR="006C16FE" w:rsidRPr="00785906" w14:paraId="22A7B51B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CD999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4AC74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8D13B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.1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F9E47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99.8</w:t>
            </w:r>
          </w:p>
        </w:tc>
      </w:tr>
      <w:tr w:rsidR="006C16FE" w:rsidRPr="00785906" w14:paraId="78033CF3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B7FD6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402F7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2AFD8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.1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0E3E2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99.9</w:t>
            </w:r>
          </w:p>
        </w:tc>
      </w:tr>
      <w:tr w:rsidR="006C16FE" w:rsidRPr="00785906" w14:paraId="4D9495D3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62D0A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AAEBA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DE419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45459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99.9</w:t>
            </w:r>
          </w:p>
        </w:tc>
      </w:tr>
      <w:tr w:rsidR="006C16FE" w:rsidRPr="00785906" w14:paraId="7C7738A1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4A208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8F9B3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03E56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4622E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00</w:t>
            </w:r>
          </w:p>
        </w:tc>
      </w:tr>
      <w:tr w:rsidR="006C16FE" w:rsidRPr="00785906" w14:paraId="3F90E523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461FE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FF728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9A7FA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DF1C5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00</w:t>
            </w:r>
          </w:p>
        </w:tc>
      </w:tr>
      <w:tr w:rsidR="006C16FE" w:rsidRPr="00785906" w14:paraId="4C13D75C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35000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1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0D322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0B5F7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18CD0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00</w:t>
            </w:r>
          </w:p>
        </w:tc>
      </w:tr>
      <w:tr w:rsidR="006C16FE" w:rsidRPr="00785906" w14:paraId="5AC63FE5" w14:textId="77777777" w:rsidTr="00116D7A">
        <w:trPr>
          <w:trHeight w:val="3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9CF6C" w14:textId="77777777" w:rsidR="006C16FE" w:rsidRPr="00785906" w:rsidRDefault="00E97CC0" w:rsidP="0036366C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Dim.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72466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C1F71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0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F0958" w14:textId="77777777" w:rsidR="006C16FE" w:rsidRPr="00785906" w:rsidRDefault="00E97CC0" w:rsidP="0036366C">
            <w:pPr>
              <w:widowControl w:val="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785906">
              <w:rPr>
                <w:sz w:val="22"/>
                <w:szCs w:val="22"/>
              </w:rPr>
              <w:t>100</w:t>
            </w:r>
          </w:p>
        </w:tc>
      </w:tr>
    </w:tbl>
    <w:p w14:paraId="7AF317B5" w14:textId="1F2A4822" w:rsidR="00E97CC0" w:rsidRPr="001D6E55" w:rsidRDefault="00E97CC0" w:rsidP="0036366C">
      <w:pPr>
        <w:rPr>
          <w:sz w:val="22"/>
          <w:szCs w:val="22"/>
        </w:rPr>
      </w:pPr>
      <w:bookmarkStart w:id="0" w:name="_GoBack"/>
      <w:bookmarkEnd w:id="0"/>
    </w:p>
    <w:sectPr w:rsidR="00E97CC0" w:rsidRPr="001D6E55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22FC0C" w14:textId="77777777" w:rsidR="00525E16" w:rsidRDefault="00525E16" w:rsidP="00F42233">
      <w:r>
        <w:separator/>
      </w:r>
    </w:p>
  </w:endnote>
  <w:endnote w:type="continuationSeparator" w:id="0">
    <w:p w14:paraId="40EB6118" w14:textId="77777777" w:rsidR="00525E16" w:rsidRDefault="00525E16" w:rsidP="00F4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CF07E" w14:textId="77777777" w:rsidR="00525E16" w:rsidRDefault="00525E16" w:rsidP="00F42233">
      <w:r>
        <w:separator/>
      </w:r>
    </w:p>
  </w:footnote>
  <w:footnote w:type="continuationSeparator" w:id="0">
    <w:p w14:paraId="574EB8BE" w14:textId="77777777" w:rsidR="00525E16" w:rsidRDefault="00525E16" w:rsidP="00F42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B0990"/>
    <w:multiLevelType w:val="multilevel"/>
    <w:tmpl w:val="26223B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DE2MzK1NDYxNTNT0lEKTi0uzszPAykwNKkFACQiDsMtAAAA"/>
  </w:docVars>
  <w:rsids>
    <w:rsidRoot w:val="006C16FE"/>
    <w:rsid w:val="000036A6"/>
    <w:rsid w:val="00006BBE"/>
    <w:rsid w:val="00011AF2"/>
    <w:rsid w:val="00016A7B"/>
    <w:rsid w:val="00051D83"/>
    <w:rsid w:val="00091E56"/>
    <w:rsid w:val="000F4E2E"/>
    <w:rsid w:val="000F6F8F"/>
    <w:rsid w:val="00106B44"/>
    <w:rsid w:val="001119B6"/>
    <w:rsid w:val="00116D7A"/>
    <w:rsid w:val="00155B01"/>
    <w:rsid w:val="001652F7"/>
    <w:rsid w:val="00187815"/>
    <w:rsid w:val="00195468"/>
    <w:rsid w:val="001A5CE8"/>
    <w:rsid w:val="001B5606"/>
    <w:rsid w:val="001C7890"/>
    <w:rsid w:val="001D6E55"/>
    <w:rsid w:val="00235DB7"/>
    <w:rsid w:val="002445A3"/>
    <w:rsid w:val="00261137"/>
    <w:rsid w:val="0026463B"/>
    <w:rsid w:val="0027680E"/>
    <w:rsid w:val="002803EC"/>
    <w:rsid w:val="002A1B85"/>
    <w:rsid w:val="002D0586"/>
    <w:rsid w:val="002D3D10"/>
    <w:rsid w:val="002D74AD"/>
    <w:rsid w:val="002E2F3C"/>
    <w:rsid w:val="002F5D12"/>
    <w:rsid w:val="00336A8B"/>
    <w:rsid w:val="0036366C"/>
    <w:rsid w:val="003F4635"/>
    <w:rsid w:val="003F4C87"/>
    <w:rsid w:val="00417249"/>
    <w:rsid w:val="004277F3"/>
    <w:rsid w:val="00433A58"/>
    <w:rsid w:val="00434BEB"/>
    <w:rsid w:val="00450C03"/>
    <w:rsid w:val="00453241"/>
    <w:rsid w:val="00471277"/>
    <w:rsid w:val="0047279E"/>
    <w:rsid w:val="00473868"/>
    <w:rsid w:val="004F2BC3"/>
    <w:rsid w:val="005067EC"/>
    <w:rsid w:val="005117F9"/>
    <w:rsid w:val="00525E16"/>
    <w:rsid w:val="00530E36"/>
    <w:rsid w:val="00563CB9"/>
    <w:rsid w:val="005975AB"/>
    <w:rsid w:val="005E41B1"/>
    <w:rsid w:val="005F01A3"/>
    <w:rsid w:val="005F77AA"/>
    <w:rsid w:val="006008AD"/>
    <w:rsid w:val="00612E37"/>
    <w:rsid w:val="00621180"/>
    <w:rsid w:val="00634723"/>
    <w:rsid w:val="00676350"/>
    <w:rsid w:val="00697F52"/>
    <w:rsid w:val="006C0F09"/>
    <w:rsid w:val="006C16FE"/>
    <w:rsid w:val="006F16CA"/>
    <w:rsid w:val="006F361D"/>
    <w:rsid w:val="00702CCE"/>
    <w:rsid w:val="00732D1B"/>
    <w:rsid w:val="00760F4C"/>
    <w:rsid w:val="00772105"/>
    <w:rsid w:val="00783D92"/>
    <w:rsid w:val="00785906"/>
    <w:rsid w:val="007A589E"/>
    <w:rsid w:val="007B6326"/>
    <w:rsid w:val="00845CFB"/>
    <w:rsid w:val="00846D48"/>
    <w:rsid w:val="0085079A"/>
    <w:rsid w:val="00883B06"/>
    <w:rsid w:val="008919CD"/>
    <w:rsid w:val="00897044"/>
    <w:rsid w:val="008C423A"/>
    <w:rsid w:val="008C6ECC"/>
    <w:rsid w:val="008D643B"/>
    <w:rsid w:val="008E1503"/>
    <w:rsid w:val="00904408"/>
    <w:rsid w:val="0090698A"/>
    <w:rsid w:val="00913A07"/>
    <w:rsid w:val="009247B6"/>
    <w:rsid w:val="00934734"/>
    <w:rsid w:val="00935781"/>
    <w:rsid w:val="00971FAE"/>
    <w:rsid w:val="009761F3"/>
    <w:rsid w:val="0098528C"/>
    <w:rsid w:val="009C0DA8"/>
    <w:rsid w:val="009E1A39"/>
    <w:rsid w:val="00A01929"/>
    <w:rsid w:val="00A066A4"/>
    <w:rsid w:val="00A3688D"/>
    <w:rsid w:val="00A36DFC"/>
    <w:rsid w:val="00A436F4"/>
    <w:rsid w:val="00A46F4A"/>
    <w:rsid w:val="00A47E6D"/>
    <w:rsid w:val="00A51D94"/>
    <w:rsid w:val="00A73C0A"/>
    <w:rsid w:val="00A82B2F"/>
    <w:rsid w:val="00AA38CC"/>
    <w:rsid w:val="00AB5101"/>
    <w:rsid w:val="00AC3B86"/>
    <w:rsid w:val="00AC3F63"/>
    <w:rsid w:val="00AF1AF0"/>
    <w:rsid w:val="00B00CC1"/>
    <w:rsid w:val="00B04592"/>
    <w:rsid w:val="00B1416C"/>
    <w:rsid w:val="00B40FBE"/>
    <w:rsid w:val="00B6681F"/>
    <w:rsid w:val="00B87A66"/>
    <w:rsid w:val="00BC4F7B"/>
    <w:rsid w:val="00C03438"/>
    <w:rsid w:val="00C14DB4"/>
    <w:rsid w:val="00C27324"/>
    <w:rsid w:val="00C333FB"/>
    <w:rsid w:val="00C468F1"/>
    <w:rsid w:val="00C53EC0"/>
    <w:rsid w:val="00C54DCF"/>
    <w:rsid w:val="00C66E96"/>
    <w:rsid w:val="00C73DAC"/>
    <w:rsid w:val="00CC6E46"/>
    <w:rsid w:val="00CD26ED"/>
    <w:rsid w:val="00CD4B97"/>
    <w:rsid w:val="00CF60B1"/>
    <w:rsid w:val="00D32DDD"/>
    <w:rsid w:val="00D617FC"/>
    <w:rsid w:val="00D62139"/>
    <w:rsid w:val="00D7179A"/>
    <w:rsid w:val="00D72E39"/>
    <w:rsid w:val="00D77245"/>
    <w:rsid w:val="00D83FCE"/>
    <w:rsid w:val="00D87E66"/>
    <w:rsid w:val="00DD4A05"/>
    <w:rsid w:val="00DE40FD"/>
    <w:rsid w:val="00DF1D5D"/>
    <w:rsid w:val="00DF1F39"/>
    <w:rsid w:val="00E151D0"/>
    <w:rsid w:val="00E179B7"/>
    <w:rsid w:val="00E24CB5"/>
    <w:rsid w:val="00E97CC0"/>
    <w:rsid w:val="00EA744A"/>
    <w:rsid w:val="00EB261D"/>
    <w:rsid w:val="00EE4928"/>
    <w:rsid w:val="00EE7A53"/>
    <w:rsid w:val="00F42233"/>
    <w:rsid w:val="00F542F0"/>
    <w:rsid w:val="00FB2CB6"/>
    <w:rsid w:val="00FC5B69"/>
    <w:rsid w:val="00FC679A"/>
    <w:rsid w:val="00FE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78D12"/>
  <w15:docId w15:val="{0007D48E-038A-41B2-A270-BD535573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97CC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E97CC0"/>
    <w:pPr>
      <w:tabs>
        <w:tab w:val="left" w:pos="510"/>
      </w:tabs>
      <w:ind w:left="510" w:hanging="51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97CC0"/>
  </w:style>
  <w:style w:type="paragraph" w:customStyle="1" w:styleId="CitaviBibliographyHeading">
    <w:name w:val="Citavi Bibliography Heading"/>
    <w:basedOn w:val="Heading1"/>
    <w:link w:val="CitaviBibliographyHeadingChar"/>
    <w:rsid w:val="00E97CC0"/>
  </w:style>
  <w:style w:type="character" w:customStyle="1" w:styleId="CitaviBibliographyHeadingChar">
    <w:name w:val="Citavi Bibliography Heading Char"/>
    <w:basedOn w:val="DefaultParagraphFont"/>
    <w:link w:val="CitaviBibliographyHeading"/>
    <w:rsid w:val="00E97CC0"/>
    <w:rPr>
      <w:b/>
      <w:sz w:val="48"/>
      <w:szCs w:val="48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E97CC0"/>
    <w:rPr>
      <w:b/>
      <w:sz w:val="22"/>
      <w:szCs w:val="22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E97CC0"/>
    <w:rPr>
      <w:b/>
      <w:sz w:val="22"/>
      <w:szCs w:val="22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E97CC0"/>
    <w:rPr>
      <w:b/>
      <w:sz w:val="22"/>
      <w:szCs w:val="22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E97CC0"/>
    <w:pPr>
      <w:ind w:firstLine="453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E97CC0"/>
    <w:rPr>
      <w:b/>
      <w:sz w:val="22"/>
      <w:szCs w:val="22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E97CC0"/>
    <w:rPr>
      <w:b/>
      <w:sz w:val="22"/>
      <w:szCs w:val="22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E97CC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E97CC0"/>
    <w:rPr>
      <w:rFonts w:asciiTheme="majorHAnsi" w:eastAsiaTheme="majorEastAsia" w:hAnsiTheme="majorHAnsi" w:cstheme="majorBidi"/>
      <w:color w:val="272727" w:themeColor="text1" w:themeTint="D8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33"/>
  </w:style>
  <w:style w:type="paragraph" w:styleId="Footer">
    <w:name w:val="footer"/>
    <w:basedOn w:val="Normal"/>
    <w:link w:val="Foot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33"/>
  </w:style>
  <w:style w:type="paragraph" w:styleId="BalloonText">
    <w:name w:val="Balloon Text"/>
    <w:basedOn w:val="Normal"/>
    <w:link w:val="BalloonTextChar"/>
    <w:uiPriority w:val="99"/>
    <w:semiHidden/>
    <w:unhideWhenUsed/>
    <w:rsid w:val="00597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77"/>
    <w:rPr>
      <w:b/>
      <w:bCs/>
    </w:rPr>
  </w:style>
  <w:style w:type="paragraph" w:styleId="NormalWeb">
    <w:name w:val="Normal (Web)"/>
    <w:basedOn w:val="Normal"/>
    <w:uiPriority w:val="99"/>
    <w:unhideWhenUsed/>
    <w:rsid w:val="004F2BC3"/>
    <w:pPr>
      <w:spacing w:before="100" w:beforeAutospacing="1" w:after="100" w:afterAutospacing="1"/>
    </w:pPr>
    <w:rPr>
      <w:rFonts w:eastAsia="Times New Roman"/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051D83"/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C67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C679A"/>
    <w:rPr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2AFDA-7979-4C79-99F1-7FAE8F558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, K.</dc:creator>
  <cp:lastModifiedBy>Pan, K.</cp:lastModifiedBy>
  <cp:revision>4</cp:revision>
  <cp:lastPrinted>2020-10-13T08:49:00Z</cp:lastPrinted>
  <dcterms:created xsi:type="dcterms:W3CDTF">2021-07-28T11:58:00Z</dcterms:created>
  <dcterms:modified xsi:type="dcterms:W3CDTF">2021-07-28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1.3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loudProjectKey=r0efelge0grodnb1xkuxsiq506mt6lfzxqhh0ol; ProjectName=Paper1.3</vt:lpwstr>
  </property>
  <property fmtid="{D5CDD505-2E9C-101B-9397-08002B2CF9AE}" pid="6" name="CitaviDocumentProperty_1">
    <vt:lpwstr>6.8.0.0</vt:lpwstr>
  </property>
</Properties>
</file>